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B45051" w14:textId="53F6584E" w:rsidR="00411A32" w:rsidRPr="00364704" w:rsidRDefault="00411A32" w:rsidP="00411A32">
      <w:pPr>
        <w:pStyle w:val="a7"/>
        <w:keepNext/>
        <w:rPr>
          <w:rFonts w:ascii="Times New Roman" w:hAnsi="Times New Roman" w:cs="Times New Roman"/>
          <w:b/>
          <w:bCs/>
        </w:rPr>
      </w:pPr>
      <w:r w:rsidRPr="00364704">
        <w:rPr>
          <w:rFonts w:ascii="Times New Roman" w:hAnsi="Times New Roman" w:cs="Times New Roman"/>
          <w:b/>
          <w:bCs/>
        </w:rPr>
        <w:t xml:space="preserve">Supplementary T1 </w:t>
      </w:r>
      <w:r w:rsidR="00364704" w:rsidRPr="00364704">
        <w:rPr>
          <w:rFonts w:ascii="Times New Roman" w:hAnsi="Times New Roman" w:cs="Times New Roman"/>
          <w:b/>
          <w:bCs/>
        </w:rPr>
        <w:t>Details of missing values</w:t>
      </w:r>
    </w:p>
    <w:tbl>
      <w:tblPr>
        <w:tblW w:w="7040" w:type="dxa"/>
        <w:tblBorders>
          <w:top w:val="single" w:sz="4" w:space="0" w:color="000000"/>
          <w:bottom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972"/>
        <w:gridCol w:w="1598"/>
        <w:gridCol w:w="2470"/>
      </w:tblGrid>
      <w:tr w:rsidR="00352F0A" w:rsidRPr="00364704" w14:paraId="336FFD65" w14:textId="77777777">
        <w:trPr>
          <w:trHeight w:val="280"/>
        </w:trPr>
        <w:tc>
          <w:tcPr>
            <w:tcW w:w="2972" w:type="dxa"/>
            <w:tcBorders>
              <w:bottom w:val="single" w:sz="4" w:space="0" w:color="auto"/>
              <w:tl2br w:val="nil"/>
              <w:tr2bl w:val="nil"/>
            </w:tcBorders>
            <w:shd w:val="clear" w:color="auto" w:fill="auto"/>
          </w:tcPr>
          <w:p w14:paraId="69C7FA6B" w14:textId="77777777" w:rsidR="00352F0A" w:rsidRPr="00364704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6470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Variable</w:t>
            </w:r>
          </w:p>
        </w:tc>
        <w:tc>
          <w:tcPr>
            <w:tcW w:w="1598" w:type="dxa"/>
            <w:tcBorders>
              <w:bottom w:val="single" w:sz="4" w:space="0" w:color="auto"/>
              <w:tl2br w:val="nil"/>
              <w:tr2bl w:val="nil"/>
            </w:tcBorders>
            <w:shd w:val="clear" w:color="auto" w:fill="auto"/>
          </w:tcPr>
          <w:p w14:paraId="37DECF03" w14:textId="77777777" w:rsidR="00352F0A" w:rsidRPr="00364704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36470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iss.freq</w:t>
            </w:r>
            <w:proofErr w:type="spellEnd"/>
          </w:p>
        </w:tc>
        <w:tc>
          <w:tcPr>
            <w:tcW w:w="2470" w:type="dxa"/>
            <w:tcBorders>
              <w:bottom w:val="single" w:sz="4" w:space="0" w:color="auto"/>
              <w:tl2br w:val="nil"/>
              <w:tr2bl w:val="nil"/>
            </w:tcBorders>
            <w:shd w:val="clear" w:color="auto" w:fill="auto"/>
          </w:tcPr>
          <w:p w14:paraId="79B86E64" w14:textId="77777777" w:rsidR="00352F0A" w:rsidRPr="00364704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36470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iss.percentage</w:t>
            </w:r>
            <w:proofErr w:type="spellEnd"/>
            <w:r w:rsidRPr="0036470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%</w:t>
            </w:r>
          </w:p>
        </w:tc>
      </w:tr>
      <w:tr w:rsidR="00352F0A" w:rsidRPr="00364704" w14:paraId="3F68044F" w14:textId="77777777">
        <w:trPr>
          <w:trHeight w:val="280"/>
        </w:trPr>
        <w:tc>
          <w:tcPr>
            <w:tcW w:w="297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A58EA53" w14:textId="77777777" w:rsidR="00352F0A" w:rsidRPr="00364704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647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1598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0225BCC" w14:textId="77777777" w:rsidR="00352F0A" w:rsidRPr="00364704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647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47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128A5A8" w14:textId="77777777" w:rsidR="00352F0A" w:rsidRPr="00364704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647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352F0A" w:rsidRPr="00364704" w14:paraId="5BE85C36" w14:textId="77777777">
        <w:trPr>
          <w:trHeight w:val="280"/>
        </w:trPr>
        <w:tc>
          <w:tcPr>
            <w:tcW w:w="297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47A224B" w14:textId="77777777" w:rsidR="00352F0A" w:rsidRPr="00364704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647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ge</w:t>
            </w:r>
          </w:p>
        </w:tc>
        <w:tc>
          <w:tcPr>
            <w:tcW w:w="159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C8257B0" w14:textId="77777777" w:rsidR="00352F0A" w:rsidRPr="00364704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647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47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F6AB682" w14:textId="77777777" w:rsidR="00352F0A" w:rsidRPr="00364704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647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352F0A" w:rsidRPr="00364704" w14:paraId="4C657F08" w14:textId="77777777">
        <w:trPr>
          <w:trHeight w:val="280"/>
        </w:trPr>
        <w:tc>
          <w:tcPr>
            <w:tcW w:w="297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C266C4A" w14:textId="77777777" w:rsidR="00352F0A" w:rsidRPr="00364704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647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thnicity</w:t>
            </w:r>
          </w:p>
        </w:tc>
        <w:tc>
          <w:tcPr>
            <w:tcW w:w="159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9154991" w14:textId="77777777" w:rsidR="00352F0A" w:rsidRPr="00364704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647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47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0B43516" w14:textId="77777777" w:rsidR="00352F0A" w:rsidRPr="00364704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647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352F0A" w:rsidRPr="00364704" w14:paraId="6C2B11EC" w14:textId="77777777">
        <w:trPr>
          <w:trHeight w:val="280"/>
        </w:trPr>
        <w:tc>
          <w:tcPr>
            <w:tcW w:w="297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CC7416D" w14:textId="77777777" w:rsidR="00352F0A" w:rsidRPr="00364704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647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eart rate</w:t>
            </w:r>
          </w:p>
        </w:tc>
        <w:tc>
          <w:tcPr>
            <w:tcW w:w="159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325E58A" w14:textId="77777777" w:rsidR="00352F0A" w:rsidRPr="00364704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647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47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FE3AB2F" w14:textId="77777777" w:rsidR="00352F0A" w:rsidRPr="00364704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647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919</w:t>
            </w:r>
          </w:p>
        </w:tc>
      </w:tr>
      <w:tr w:rsidR="00352F0A" w:rsidRPr="00364704" w14:paraId="660962A1" w14:textId="77777777">
        <w:trPr>
          <w:trHeight w:val="280"/>
        </w:trPr>
        <w:tc>
          <w:tcPr>
            <w:tcW w:w="297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B5B817F" w14:textId="77777777" w:rsidR="00352F0A" w:rsidRPr="00364704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647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BP</w:t>
            </w:r>
          </w:p>
        </w:tc>
        <w:tc>
          <w:tcPr>
            <w:tcW w:w="159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083BB3C" w14:textId="77777777" w:rsidR="00352F0A" w:rsidRPr="00364704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647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47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8B294F6" w14:textId="77777777" w:rsidR="00352F0A" w:rsidRPr="00364704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647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919</w:t>
            </w:r>
          </w:p>
        </w:tc>
      </w:tr>
      <w:tr w:rsidR="00352F0A" w:rsidRPr="00364704" w14:paraId="39B046F0" w14:textId="77777777">
        <w:trPr>
          <w:trHeight w:val="280"/>
        </w:trPr>
        <w:tc>
          <w:tcPr>
            <w:tcW w:w="297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1199C59" w14:textId="77777777" w:rsidR="00352F0A" w:rsidRPr="00364704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647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R</w:t>
            </w:r>
          </w:p>
        </w:tc>
        <w:tc>
          <w:tcPr>
            <w:tcW w:w="159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E8FBE5A" w14:textId="77777777" w:rsidR="00352F0A" w:rsidRPr="00364704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647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47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B864922" w14:textId="77777777" w:rsidR="00352F0A" w:rsidRPr="00364704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647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919</w:t>
            </w:r>
          </w:p>
        </w:tc>
      </w:tr>
      <w:tr w:rsidR="00352F0A" w:rsidRPr="00364704" w14:paraId="235C8B12" w14:textId="77777777">
        <w:trPr>
          <w:trHeight w:val="280"/>
        </w:trPr>
        <w:tc>
          <w:tcPr>
            <w:tcW w:w="297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A9E37C2" w14:textId="77777777" w:rsidR="00352F0A" w:rsidRPr="00364704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647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emperature</w:t>
            </w:r>
          </w:p>
        </w:tc>
        <w:tc>
          <w:tcPr>
            <w:tcW w:w="159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2CDEDC2" w14:textId="77777777" w:rsidR="00352F0A" w:rsidRPr="00364704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647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47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12714FB" w14:textId="77777777" w:rsidR="00352F0A" w:rsidRPr="00364704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647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1516</w:t>
            </w:r>
          </w:p>
        </w:tc>
      </w:tr>
      <w:tr w:rsidR="00352F0A" w:rsidRPr="00364704" w14:paraId="2FEDFC71" w14:textId="77777777">
        <w:trPr>
          <w:trHeight w:val="280"/>
        </w:trPr>
        <w:tc>
          <w:tcPr>
            <w:tcW w:w="297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04FF99F" w14:textId="77777777" w:rsidR="00352F0A" w:rsidRPr="00364704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647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pO</w:t>
            </w:r>
            <w:r w:rsidRPr="005B00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59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7281890" w14:textId="77777777" w:rsidR="00352F0A" w:rsidRPr="00364704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647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47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84310F3" w14:textId="77777777" w:rsidR="00352F0A" w:rsidRPr="00364704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647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919</w:t>
            </w:r>
          </w:p>
        </w:tc>
      </w:tr>
      <w:tr w:rsidR="00352F0A" w:rsidRPr="00364704" w14:paraId="4000F496" w14:textId="77777777">
        <w:trPr>
          <w:trHeight w:val="280"/>
        </w:trPr>
        <w:tc>
          <w:tcPr>
            <w:tcW w:w="297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7FA3D70" w14:textId="77777777" w:rsidR="00352F0A" w:rsidRPr="00364704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647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yocardial infarction</w:t>
            </w:r>
          </w:p>
        </w:tc>
        <w:tc>
          <w:tcPr>
            <w:tcW w:w="159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613C8FB" w14:textId="77777777" w:rsidR="00352F0A" w:rsidRPr="00364704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647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47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012101D" w14:textId="77777777" w:rsidR="00352F0A" w:rsidRPr="00364704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647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352F0A" w:rsidRPr="00364704" w14:paraId="0183F30D" w14:textId="77777777">
        <w:trPr>
          <w:trHeight w:val="280"/>
        </w:trPr>
        <w:tc>
          <w:tcPr>
            <w:tcW w:w="297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FB40657" w14:textId="77777777" w:rsidR="00352F0A" w:rsidRPr="00364704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647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ngestive heart failure</w:t>
            </w:r>
          </w:p>
        </w:tc>
        <w:tc>
          <w:tcPr>
            <w:tcW w:w="159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8642E5E" w14:textId="77777777" w:rsidR="00352F0A" w:rsidRPr="00364704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647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47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653A23D" w14:textId="77777777" w:rsidR="00352F0A" w:rsidRPr="00364704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647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352F0A" w:rsidRPr="00364704" w14:paraId="4367271E" w14:textId="77777777">
        <w:trPr>
          <w:trHeight w:val="280"/>
        </w:trPr>
        <w:tc>
          <w:tcPr>
            <w:tcW w:w="297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E0FFAFC" w14:textId="77777777" w:rsidR="00352F0A" w:rsidRPr="00364704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647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onic pulmonary disease</w:t>
            </w:r>
          </w:p>
        </w:tc>
        <w:tc>
          <w:tcPr>
            <w:tcW w:w="159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61C7769" w14:textId="77777777" w:rsidR="00352F0A" w:rsidRPr="00364704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647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47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D1D9844" w14:textId="77777777" w:rsidR="00352F0A" w:rsidRPr="00364704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647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352F0A" w:rsidRPr="00364704" w14:paraId="5853A620" w14:textId="77777777">
        <w:trPr>
          <w:trHeight w:val="280"/>
        </w:trPr>
        <w:tc>
          <w:tcPr>
            <w:tcW w:w="297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7548F80" w14:textId="77777777" w:rsidR="00352F0A" w:rsidRPr="00364704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647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ypertension</w:t>
            </w:r>
          </w:p>
        </w:tc>
        <w:tc>
          <w:tcPr>
            <w:tcW w:w="159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2120707" w14:textId="77777777" w:rsidR="00352F0A" w:rsidRPr="00364704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647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47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8A47619" w14:textId="77777777" w:rsidR="00352F0A" w:rsidRPr="00364704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647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352F0A" w:rsidRPr="00364704" w14:paraId="17EFAC0B" w14:textId="77777777">
        <w:trPr>
          <w:trHeight w:val="280"/>
        </w:trPr>
        <w:tc>
          <w:tcPr>
            <w:tcW w:w="297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C18FC02" w14:textId="77777777" w:rsidR="00352F0A" w:rsidRPr="00364704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647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iabetes</w:t>
            </w:r>
          </w:p>
        </w:tc>
        <w:tc>
          <w:tcPr>
            <w:tcW w:w="159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5889F2A" w14:textId="77777777" w:rsidR="00352F0A" w:rsidRPr="00364704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647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47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54EB7D7" w14:textId="77777777" w:rsidR="00352F0A" w:rsidRPr="00364704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647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352F0A" w:rsidRPr="00364704" w14:paraId="1298E068" w14:textId="77777777">
        <w:trPr>
          <w:trHeight w:val="280"/>
        </w:trPr>
        <w:tc>
          <w:tcPr>
            <w:tcW w:w="297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0A7DBEA" w14:textId="77777777" w:rsidR="00352F0A" w:rsidRPr="00364704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647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araplegia</w:t>
            </w:r>
          </w:p>
        </w:tc>
        <w:tc>
          <w:tcPr>
            <w:tcW w:w="159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2AC8982" w14:textId="77777777" w:rsidR="00352F0A" w:rsidRPr="00364704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647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47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0241079" w14:textId="77777777" w:rsidR="00352F0A" w:rsidRPr="00364704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647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352F0A" w:rsidRPr="00364704" w14:paraId="67591EB7" w14:textId="77777777">
        <w:trPr>
          <w:trHeight w:val="280"/>
        </w:trPr>
        <w:tc>
          <w:tcPr>
            <w:tcW w:w="297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DE59F38" w14:textId="77777777" w:rsidR="00352F0A" w:rsidRPr="00364704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647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epsis</w:t>
            </w:r>
          </w:p>
        </w:tc>
        <w:tc>
          <w:tcPr>
            <w:tcW w:w="159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D19EBFB" w14:textId="77777777" w:rsidR="00352F0A" w:rsidRPr="00364704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647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47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67EBE59" w14:textId="77777777" w:rsidR="00352F0A" w:rsidRPr="00364704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647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352F0A" w:rsidRPr="00364704" w14:paraId="45CDEA20" w14:textId="77777777">
        <w:trPr>
          <w:trHeight w:val="280"/>
        </w:trPr>
        <w:tc>
          <w:tcPr>
            <w:tcW w:w="297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0FC5022" w14:textId="77777777" w:rsidR="00352F0A" w:rsidRPr="00364704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647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nal disease</w:t>
            </w:r>
          </w:p>
        </w:tc>
        <w:tc>
          <w:tcPr>
            <w:tcW w:w="159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A9B19A5" w14:textId="77777777" w:rsidR="00352F0A" w:rsidRPr="00364704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647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47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B339AFF" w14:textId="77777777" w:rsidR="00352F0A" w:rsidRPr="00364704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647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352F0A" w:rsidRPr="00364704" w14:paraId="1291FF74" w14:textId="77777777">
        <w:trPr>
          <w:trHeight w:val="280"/>
        </w:trPr>
        <w:tc>
          <w:tcPr>
            <w:tcW w:w="297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79B9E07" w14:textId="77777777" w:rsidR="00352F0A" w:rsidRPr="00364704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647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lignant cancer</w:t>
            </w:r>
          </w:p>
        </w:tc>
        <w:tc>
          <w:tcPr>
            <w:tcW w:w="159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80A2232" w14:textId="77777777" w:rsidR="00352F0A" w:rsidRPr="00364704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647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47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7CEC616" w14:textId="77777777" w:rsidR="00352F0A" w:rsidRPr="00364704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647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352F0A" w:rsidRPr="00364704" w14:paraId="61CC5E39" w14:textId="77777777">
        <w:trPr>
          <w:trHeight w:val="280"/>
        </w:trPr>
        <w:tc>
          <w:tcPr>
            <w:tcW w:w="297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601C73B" w14:textId="77777777" w:rsidR="00352F0A" w:rsidRPr="00364704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647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evere liver disease</w:t>
            </w:r>
          </w:p>
        </w:tc>
        <w:tc>
          <w:tcPr>
            <w:tcW w:w="159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D44DDDB" w14:textId="77777777" w:rsidR="00352F0A" w:rsidRPr="00364704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647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47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5FFCF9C" w14:textId="77777777" w:rsidR="00352F0A" w:rsidRPr="00364704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647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352F0A" w:rsidRPr="00364704" w14:paraId="2A00AC52" w14:textId="77777777">
        <w:trPr>
          <w:trHeight w:val="280"/>
        </w:trPr>
        <w:tc>
          <w:tcPr>
            <w:tcW w:w="297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847A6A4" w14:textId="77777777" w:rsidR="00352F0A" w:rsidRPr="00364704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647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arlson comorbidity index</w:t>
            </w:r>
          </w:p>
        </w:tc>
        <w:tc>
          <w:tcPr>
            <w:tcW w:w="159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FD0DE08" w14:textId="77777777" w:rsidR="00352F0A" w:rsidRPr="00364704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647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47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AE2CDDF" w14:textId="77777777" w:rsidR="00352F0A" w:rsidRPr="00364704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647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352F0A" w:rsidRPr="00364704" w14:paraId="40900746" w14:textId="77777777">
        <w:trPr>
          <w:trHeight w:val="280"/>
        </w:trPr>
        <w:tc>
          <w:tcPr>
            <w:tcW w:w="297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6DF8420" w14:textId="77777777" w:rsidR="00352F0A" w:rsidRPr="00364704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647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lucose</w:t>
            </w:r>
          </w:p>
        </w:tc>
        <w:tc>
          <w:tcPr>
            <w:tcW w:w="159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7DCC49F" w14:textId="77777777" w:rsidR="00352F0A" w:rsidRPr="00364704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647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47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B6FF17C" w14:textId="77777777" w:rsidR="00352F0A" w:rsidRPr="00364704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647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919</w:t>
            </w:r>
          </w:p>
        </w:tc>
      </w:tr>
      <w:tr w:rsidR="00352F0A" w:rsidRPr="00364704" w14:paraId="6CEB380D" w14:textId="77777777">
        <w:trPr>
          <w:trHeight w:val="280"/>
        </w:trPr>
        <w:tc>
          <w:tcPr>
            <w:tcW w:w="297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073F18D" w14:textId="77777777" w:rsidR="00352F0A" w:rsidRPr="00364704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647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BC</w:t>
            </w:r>
          </w:p>
        </w:tc>
        <w:tc>
          <w:tcPr>
            <w:tcW w:w="159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B06A85B" w14:textId="77777777" w:rsidR="00352F0A" w:rsidRPr="00364704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647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247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97587E5" w14:textId="77777777" w:rsidR="00352F0A" w:rsidRPr="00364704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647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758</w:t>
            </w:r>
          </w:p>
        </w:tc>
      </w:tr>
      <w:tr w:rsidR="00352F0A" w:rsidRPr="00364704" w14:paraId="5555C415" w14:textId="77777777">
        <w:trPr>
          <w:trHeight w:val="280"/>
        </w:trPr>
        <w:tc>
          <w:tcPr>
            <w:tcW w:w="297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6D23F17" w14:textId="77777777" w:rsidR="00352F0A" w:rsidRPr="00364704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647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emoglobin</w:t>
            </w:r>
          </w:p>
        </w:tc>
        <w:tc>
          <w:tcPr>
            <w:tcW w:w="159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ACB0C48" w14:textId="77777777" w:rsidR="00352F0A" w:rsidRPr="00364704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647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47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AA2DF19" w14:textId="77777777" w:rsidR="00352F0A" w:rsidRPr="00364704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647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352F0A" w:rsidRPr="00364704" w14:paraId="3483CC5B" w14:textId="77777777">
        <w:trPr>
          <w:trHeight w:val="280"/>
        </w:trPr>
        <w:tc>
          <w:tcPr>
            <w:tcW w:w="297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6503929" w14:textId="77777777" w:rsidR="00352F0A" w:rsidRPr="00364704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647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latelets</w:t>
            </w:r>
          </w:p>
        </w:tc>
        <w:tc>
          <w:tcPr>
            <w:tcW w:w="159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EADCA6F" w14:textId="77777777" w:rsidR="00352F0A" w:rsidRPr="00364704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647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47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C3BFDC8" w14:textId="77777777" w:rsidR="00352F0A" w:rsidRPr="00364704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647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919</w:t>
            </w:r>
          </w:p>
        </w:tc>
      </w:tr>
      <w:tr w:rsidR="00352F0A" w:rsidRPr="00364704" w14:paraId="6B0DC467" w14:textId="77777777">
        <w:trPr>
          <w:trHeight w:val="280"/>
        </w:trPr>
        <w:tc>
          <w:tcPr>
            <w:tcW w:w="297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F438BB6" w14:textId="77777777" w:rsidR="00352F0A" w:rsidRPr="00364704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647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BC</w:t>
            </w:r>
          </w:p>
        </w:tc>
        <w:tc>
          <w:tcPr>
            <w:tcW w:w="159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D5397FE" w14:textId="77777777" w:rsidR="00352F0A" w:rsidRPr="00364704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647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47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AFA9AB4" w14:textId="77777777" w:rsidR="00352F0A" w:rsidRPr="00364704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647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352F0A" w:rsidRPr="00364704" w14:paraId="032A39B4" w14:textId="77777777">
        <w:trPr>
          <w:trHeight w:val="280"/>
        </w:trPr>
        <w:tc>
          <w:tcPr>
            <w:tcW w:w="297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A349B88" w14:textId="77777777" w:rsidR="00352F0A" w:rsidRPr="00364704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647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odium</w:t>
            </w:r>
          </w:p>
        </w:tc>
        <w:tc>
          <w:tcPr>
            <w:tcW w:w="159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F3F6A7A" w14:textId="77777777" w:rsidR="00352F0A" w:rsidRPr="00364704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647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47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EE49B64" w14:textId="77777777" w:rsidR="00352F0A" w:rsidRPr="00364704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647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352F0A" w:rsidRPr="00364704" w14:paraId="0929933A" w14:textId="77777777">
        <w:trPr>
          <w:trHeight w:val="280"/>
        </w:trPr>
        <w:tc>
          <w:tcPr>
            <w:tcW w:w="297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5F450DD" w14:textId="77777777" w:rsidR="00352F0A" w:rsidRPr="00364704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647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lcium</w:t>
            </w:r>
          </w:p>
        </w:tc>
        <w:tc>
          <w:tcPr>
            <w:tcW w:w="159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8CED0AF" w14:textId="77777777" w:rsidR="00352F0A" w:rsidRPr="00364704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647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47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1287BFF" w14:textId="77777777" w:rsidR="00352F0A" w:rsidRPr="00364704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647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355</w:t>
            </w:r>
          </w:p>
        </w:tc>
      </w:tr>
      <w:tr w:rsidR="00352F0A" w:rsidRPr="00364704" w14:paraId="7817AF2F" w14:textId="77777777">
        <w:trPr>
          <w:trHeight w:val="280"/>
        </w:trPr>
        <w:tc>
          <w:tcPr>
            <w:tcW w:w="297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B01BD61" w14:textId="77777777" w:rsidR="00352F0A" w:rsidRPr="00364704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647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T</w:t>
            </w:r>
          </w:p>
        </w:tc>
        <w:tc>
          <w:tcPr>
            <w:tcW w:w="159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CCAF37E" w14:textId="77777777" w:rsidR="00352F0A" w:rsidRPr="00364704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647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47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0EBFB63" w14:textId="77777777" w:rsidR="00352F0A" w:rsidRPr="00364704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647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436</w:t>
            </w:r>
          </w:p>
        </w:tc>
      </w:tr>
      <w:tr w:rsidR="00352F0A" w:rsidRPr="00364704" w14:paraId="0227F21A" w14:textId="77777777">
        <w:trPr>
          <w:trHeight w:val="280"/>
        </w:trPr>
        <w:tc>
          <w:tcPr>
            <w:tcW w:w="297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FA898B2" w14:textId="77777777" w:rsidR="00352F0A" w:rsidRPr="00364704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647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PTT</w:t>
            </w:r>
          </w:p>
        </w:tc>
        <w:tc>
          <w:tcPr>
            <w:tcW w:w="159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1F6C09A" w14:textId="77777777" w:rsidR="00352F0A" w:rsidRPr="00364704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647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247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247A8EA" w14:textId="77777777" w:rsidR="00352F0A" w:rsidRPr="00364704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647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3033</w:t>
            </w:r>
          </w:p>
        </w:tc>
      </w:tr>
      <w:tr w:rsidR="00352F0A" w:rsidRPr="00364704" w14:paraId="5670EF77" w14:textId="77777777">
        <w:trPr>
          <w:trHeight w:val="280"/>
        </w:trPr>
        <w:tc>
          <w:tcPr>
            <w:tcW w:w="297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17F81CC" w14:textId="77777777" w:rsidR="00352F0A" w:rsidRPr="00364704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647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r</w:t>
            </w:r>
          </w:p>
        </w:tc>
        <w:tc>
          <w:tcPr>
            <w:tcW w:w="159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3A34B5A" w14:textId="77777777" w:rsidR="00352F0A" w:rsidRPr="00364704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647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47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A8E76D0" w14:textId="77777777" w:rsidR="00352F0A" w:rsidRPr="00364704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647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352F0A" w:rsidRPr="00364704" w14:paraId="1183D933" w14:textId="77777777">
        <w:trPr>
          <w:trHeight w:val="280"/>
        </w:trPr>
        <w:tc>
          <w:tcPr>
            <w:tcW w:w="297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59F8345" w14:textId="77777777" w:rsidR="00352F0A" w:rsidRPr="00364704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647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BUN </w:t>
            </w:r>
          </w:p>
        </w:tc>
        <w:tc>
          <w:tcPr>
            <w:tcW w:w="159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37BBC25" w14:textId="77777777" w:rsidR="00352F0A" w:rsidRPr="00364704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647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47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CED9543" w14:textId="77777777" w:rsidR="00352F0A" w:rsidRPr="00364704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647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352F0A" w:rsidRPr="00364704" w14:paraId="652435BA" w14:textId="77777777">
        <w:trPr>
          <w:trHeight w:val="280"/>
        </w:trPr>
        <w:tc>
          <w:tcPr>
            <w:tcW w:w="297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A30334D" w14:textId="77777777" w:rsidR="00352F0A" w:rsidRPr="00364704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647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dovascular therapy</w:t>
            </w:r>
          </w:p>
        </w:tc>
        <w:tc>
          <w:tcPr>
            <w:tcW w:w="159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62CC62B" w14:textId="77777777" w:rsidR="00352F0A" w:rsidRPr="00364704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647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47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EBB5E7A" w14:textId="77777777" w:rsidR="00352F0A" w:rsidRPr="00364704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647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352F0A" w:rsidRPr="00364704" w14:paraId="5F0CC265" w14:textId="77777777">
        <w:trPr>
          <w:trHeight w:val="280"/>
        </w:trPr>
        <w:tc>
          <w:tcPr>
            <w:tcW w:w="297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92DFE62" w14:textId="77777777" w:rsidR="00352F0A" w:rsidRPr="00364704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647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lipping of aneurysm</w:t>
            </w:r>
          </w:p>
        </w:tc>
        <w:tc>
          <w:tcPr>
            <w:tcW w:w="159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484B8F7" w14:textId="77777777" w:rsidR="00352F0A" w:rsidRPr="00364704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647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47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2B89A85" w14:textId="77777777" w:rsidR="00352F0A" w:rsidRPr="00364704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647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352F0A" w:rsidRPr="00364704" w14:paraId="4ABAEBF1" w14:textId="77777777">
        <w:trPr>
          <w:trHeight w:val="280"/>
        </w:trPr>
        <w:tc>
          <w:tcPr>
            <w:tcW w:w="297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78A93FB" w14:textId="77777777" w:rsidR="00352F0A" w:rsidRPr="00364704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647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CS</w:t>
            </w:r>
          </w:p>
        </w:tc>
        <w:tc>
          <w:tcPr>
            <w:tcW w:w="159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A5BBE40" w14:textId="77777777" w:rsidR="00352F0A" w:rsidRPr="00364704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647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47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C9E94AF" w14:textId="77777777" w:rsidR="00352F0A" w:rsidRPr="00364704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647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352F0A" w:rsidRPr="00364704" w14:paraId="79F33536" w14:textId="77777777">
        <w:trPr>
          <w:trHeight w:val="280"/>
        </w:trPr>
        <w:tc>
          <w:tcPr>
            <w:tcW w:w="297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FFA6BBE" w14:textId="77777777" w:rsidR="00352F0A" w:rsidRPr="00364704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647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PSIII</w:t>
            </w:r>
          </w:p>
        </w:tc>
        <w:tc>
          <w:tcPr>
            <w:tcW w:w="159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5044724" w14:textId="77777777" w:rsidR="00352F0A" w:rsidRPr="00364704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647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47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02A184D" w14:textId="77777777" w:rsidR="00352F0A" w:rsidRPr="00364704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647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352F0A" w:rsidRPr="00364704" w14:paraId="1742667F" w14:textId="77777777">
        <w:trPr>
          <w:trHeight w:val="280"/>
        </w:trPr>
        <w:tc>
          <w:tcPr>
            <w:tcW w:w="297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24D4066" w14:textId="77777777" w:rsidR="00352F0A" w:rsidRPr="00364704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647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OFA</w:t>
            </w:r>
          </w:p>
        </w:tc>
        <w:tc>
          <w:tcPr>
            <w:tcW w:w="159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8AC2C32" w14:textId="77777777" w:rsidR="00352F0A" w:rsidRPr="00364704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647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3</w:t>
            </w:r>
          </w:p>
        </w:tc>
        <w:tc>
          <w:tcPr>
            <w:tcW w:w="247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0285B46" w14:textId="77777777" w:rsidR="00352F0A" w:rsidRPr="00364704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647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0.4798</w:t>
            </w:r>
          </w:p>
        </w:tc>
      </w:tr>
      <w:tr w:rsidR="00352F0A" w:rsidRPr="00364704" w14:paraId="4BB21623" w14:textId="77777777">
        <w:trPr>
          <w:trHeight w:val="280"/>
        </w:trPr>
        <w:tc>
          <w:tcPr>
            <w:tcW w:w="297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962D659" w14:textId="77777777" w:rsidR="00352F0A" w:rsidRPr="00364704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647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ydrocephalus</w:t>
            </w:r>
          </w:p>
        </w:tc>
        <w:tc>
          <w:tcPr>
            <w:tcW w:w="159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FC607BA" w14:textId="77777777" w:rsidR="00352F0A" w:rsidRPr="00364704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647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47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B23138F" w14:textId="77777777" w:rsidR="00352F0A" w:rsidRPr="00364704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647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352F0A" w:rsidRPr="00364704" w14:paraId="472AFF4A" w14:textId="77777777">
        <w:trPr>
          <w:trHeight w:val="280"/>
        </w:trPr>
        <w:tc>
          <w:tcPr>
            <w:tcW w:w="297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A08179B" w14:textId="77777777" w:rsidR="00352F0A" w:rsidRPr="00364704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647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0-day mortality</w:t>
            </w:r>
          </w:p>
        </w:tc>
        <w:tc>
          <w:tcPr>
            <w:tcW w:w="159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37E5572" w14:textId="77777777" w:rsidR="00352F0A" w:rsidRPr="00364704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647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47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0A0E2D6" w14:textId="77777777" w:rsidR="00352F0A" w:rsidRPr="00364704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647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</w:tbl>
    <w:p w14:paraId="09550409" w14:textId="77777777" w:rsidR="005B00DE" w:rsidRPr="00CB2340" w:rsidRDefault="005B00DE" w:rsidP="005B00DE">
      <w:pPr>
        <w:rPr>
          <w:rFonts w:ascii="Times New Roman" w:eastAsia="宋体" w:hAnsi="Times New Roman" w:cs="Times New Roman"/>
          <w:sz w:val="18"/>
          <w:szCs w:val="18"/>
        </w:rPr>
      </w:pPr>
      <w:r w:rsidRPr="00CB2340">
        <w:rPr>
          <w:rFonts w:ascii="Times New Roman" w:hAnsi="Times New Roman" w:cs="Times New Roman"/>
          <w:sz w:val="18"/>
          <w:szCs w:val="18"/>
        </w:rPr>
        <w:t xml:space="preserve">MBP, mean blood pressure; </w:t>
      </w:r>
      <w:bookmarkStart w:id="0" w:name="_Hlk147406581"/>
      <w:r w:rsidRPr="00CB2340">
        <w:rPr>
          <w:rFonts w:ascii="Times New Roman" w:hAnsi="Times New Roman" w:cs="Times New Roman"/>
          <w:sz w:val="18"/>
          <w:szCs w:val="18"/>
        </w:rPr>
        <w:t xml:space="preserve">RR, respiratory rate; </w:t>
      </w:r>
      <w:bookmarkEnd w:id="0"/>
      <w:r w:rsidRPr="00CB2340">
        <w:rPr>
          <w:rFonts w:ascii="Times New Roman" w:hAnsi="Times New Roman" w:cs="Times New Roman"/>
          <w:sz w:val="18"/>
          <w:szCs w:val="18"/>
        </w:rPr>
        <w:t xml:space="preserve">SpO2, percutaneous oxygen saturation; RBC, red blood cell; WBC, white blood cell; PT, prothrombin time; APTT, activated partial thromboplastin time; Cr, Creatinine; BUN, Blood urea nitrogen; </w:t>
      </w:r>
      <w:bookmarkStart w:id="1" w:name="_Hlk147406598"/>
      <w:r w:rsidRPr="00CB2340">
        <w:rPr>
          <w:rFonts w:ascii="Times New Roman" w:hAnsi="Times New Roman" w:cs="Times New Roman"/>
          <w:sz w:val="18"/>
          <w:szCs w:val="18"/>
        </w:rPr>
        <w:t>GCS, Glasgow coma score;</w:t>
      </w:r>
      <w:bookmarkEnd w:id="1"/>
      <w:r w:rsidRPr="00CB2340">
        <w:rPr>
          <w:rFonts w:ascii="Times New Roman" w:hAnsi="Times New Roman" w:cs="Times New Roman"/>
          <w:sz w:val="18"/>
          <w:szCs w:val="18"/>
        </w:rPr>
        <w:t xml:space="preserve"> APSIII score, Acute Physiology III score; SOFA, Sequential Organ Failure Assessment.</w:t>
      </w:r>
    </w:p>
    <w:p w14:paraId="579081AA" w14:textId="77777777" w:rsidR="00352F0A" w:rsidRPr="005B00DE" w:rsidRDefault="00352F0A"/>
    <w:sectPr w:rsidR="00352F0A" w:rsidRPr="005B00D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CAD269" w14:textId="77777777" w:rsidR="00A219EA" w:rsidRDefault="00A219EA" w:rsidP="00411A32">
      <w:r>
        <w:separator/>
      </w:r>
    </w:p>
  </w:endnote>
  <w:endnote w:type="continuationSeparator" w:id="0">
    <w:p w14:paraId="33214D8F" w14:textId="77777777" w:rsidR="00A219EA" w:rsidRDefault="00A219EA" w:rsidP="00411A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87ED01" w14:textId="77777777" w:rsidR="00A219EA" w:rsidRDefault="00A219EA" w:rsidP="00411A32">
      <w:r>
        <w:separator/>
      </w:r>
    </w:p>
  </w:footnote>
  <w:footnote w:type="continuationSeparator" w:id="0">
    <w:p w14:paraId="6987A322" w14:textId="77777777" w:rsidR="00A219EA" w:rsidRDefault="00A219EA" w:rsidP="00411A3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70CC1"/>
    <w:rsid w:val="00352F0A"/>
    <w:rsid w:val="00364704"/>
    <w:rsid w:val="00411A32"/>
    <w:rsid w:val="005B00DE"/>
    <w:rsid w:val="00600DCD"/>
    <w:rsid w:val="00670CC1"/>
    <w:rsid w:val="00A219EA"/>
    <w:rsid w:val="00C53FE7"/>
    <w:rsid w:val="00E62C9D"/>
    <w:rsid w:val="00E94836"/>
    <w:rsid w:val="74EE15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ABA44B8"/>
  <w15:docId w15:val="{C2075107-64D2-4443-B8CC-2DF77C6D22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  <w:style w:type="paragraph" w:styleId="a7">
    <w:name w:val="caption"/>
    <w:basedOn w:val="a"/>
    <w:next w:val="a"/>
    <w:uiPriority w:val="35"/>
    <w:unhideWhenUsed/>
    <w:qFormat/>
    <w:rsid w:val="00411A32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61</Words>
  <Characters>923</Characters>
  <Application>Microsoft Office Word</Application>
  <DocSecurity>0</DocSecurity>
  <Lines>7</Lines>
  <Paragraphs>2</Paragraphs>
  <ScaleCrop>false</ScaleCrop>
  <Company/>
  <LinksUpToDate>false</LinksUpToDate>
  <CharactersWithSpaces>10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</dc:creator>
  <cp:lastModifiedBy>m</cp:lastModifiedBy>
  <cp:revision>5</cp:revision>
  <dcterms:created xsi:type="dcterms:W3CDTF">2023-09-29T09:52:00Z</dcterms:created>
  <dcterms:modified xsi:type="dcterms:W3CDTF">2023-10-05T11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8.2.6948</vt:lpwstr>
  </property>
</Properties>
</file>